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8AEAD" w14:textId="77777777" w:rsidR="00F83E64" w:rsidRPr="00155C6E" w:rsidRDefault="00F83E64" w:rsidP="00F83E64">
      <w:pPr>
        <w:spacing w:after="60" w:line="360" w:lineRule="auto"/>
        <w:jc w:val="both"/>
        <w:rPr>
          <w:rFonts w:cs="Arial"/>
          <w:i/>
          <w:iCs/>
        </w:rPr>
      </w:pPr>
      <w:bookmarkStart w:id="0" w:name="_Hlk179384667"/>
      <w:r w:rsidRPr="00155C6E">
        <w:rPr>
          <w:rFonts w:cs="Arial"/>
          <w:b/>
          <w:i/>
          <w:iCs/>
        </w:rPr>
        <w:t>S</w:t>
      </w:r>
      <w:r>
        <w:rPr>
          <w:rFonts w:cs="Arial"/>
          <w:b/>
          <w:i/>
          <w:iCs/>
        </w:rPr>
        <w:t>4</w:t>
      </w:r>
      <w:r w:rsidRPr="00155C6E">
        <w:rPr>
          <w:rFonts w:cs="Arial"/>
          <w:b/>
          <w:i/>
          <w:iCs/>
        </w:rPr>
        <w:t xml:space="preserve"> Table</w:t>
      </w:r>
      <w:r>
        <w:rPr>
          <w:rFonts w:cs="Arial"/>
          <w:b/>
          <w:i/>
          <w:iCs/>
        </w:rPr>
        <w:t>.</w:t>
      </w:r>
      <w:r w:rsidRPr="00155C6E">
        <w:rPr>
          <w:rFonts w:cs="Arial"/>
          <w:i/>
          <w:iCs/>
        </w:rPr>
        <w:t xml:space="preserve"> </w:t>
      </w:r>
      <w:r w:rsidRPr="0001211C">
        <w:rPr>
          <w:rFonts w:cs="Arial"/>
          <w:b/>
          <w:bCs/>
        </w:rPr>
        <w:t xml:space="preserve">Description of the </w:t>
      </w:r>
      <w:r>
        <w:rPr>
          <w:rFonts w:cs="Arial"/>
          <w:b/>
          <w:bCs/>
        </w:rPr>
        <w:t>dietary</w:t>
      </w:r>
      <w:r w:rsidRPr="0001211C">
        <w:rPr>
          <w:rFonts w:cs="Arial"/>
          <w:b/>
          <w:bCs/>
        </w:rPr>
        <w:t xml:space="preserve"> mycotoxin exposures assessed based upon dietary questionnaire data for the full EPIC cohort for middle bound values in µg/d.</w:t>
      </w:r>
    </w:p>
    <w:bookmarkEnd w:id="0"/>
    <w:tbl>
      <w:tblPr>
        <w:tblW w:w="9839" w:type="dxa"/>
        <w:tblLook w:val="04A0" w:firstRow="1" w:lastRow="0" w:firstColumn="1" w:lastColumn="0" w:noHBand="0" w:noVBand="1"/>
      </w:tblPr>
      <w:tblGrid>
        <w:gridCol w:w="885"/>
        <w:gridCol w:w="2781"/>
        <w:gridCol w:w="1227"/>
        <w:gridCol w:w="1109"/>
        <w:gridCol w:w="885"/>
        <w:gridCol w:w="1031"/>
        <w:gridCol w:w="1031"/>
        <w:gridCol w:w="890"/>
      </w:tblGrid>
      <w:tr w:rsidR="00F83E64" w:rsidRPr="00155C6E" w14:paraId="73A4336E" w14:textId="77777777" w:rsidTr="00BF6885">
        <w:trPr>
          <w:trHeight w:val="276"/>
        </w:trPr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188E" w14:textId="77777777" w:rsidR="00F83E64" w:rsidRPr="00155C6E" w:rsidRDefault="00F83E64" w:rsidP="00BF6885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2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0D80" w14:textId="77777777" w:rsidR="00F83E64" w:rsidRPr="00155C6E" w:rsidRDefault="00F83E64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C28A" w14:textId="77777777" w:rsidR="00F83E64" w:rsidRPr="00155C6E" w:rsidRDefault="00F83E64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946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AF636" w14:textId="77777777" w:rsidR="00F83E64" w:rsidRPr="00155C6E" w:rsidRDefault="00F83E64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Middle Bound (MB) - µg/d</w:t>
            </w:r>
          </w:p>
        </w:tc>
      </w:tr>
      <w:tr w:rsidR="00F83E64" w:rsidRPr="00155C6E" w14:paraId="763A1B33" w14:textId="77777777" w:rsidTr="00BF6885">
        <w:trPr>
          <w:trHeight w:val="282"/>
        </w:trPr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5FD8A" w14:textId="77777777" w:rsidR="00F83E64" w:rsidRPr="00155C6E" w:rsidRDefault="00F83E64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C9DA1" w14:textId="77777777" w:rsidR="00F83E64" w:rsidRPr="00155C6E" w:rsidRDefault="00F83E64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80521" w14:textId="77777777" w:rsidR="00F83E64" w:rsidRPr="00155C6E" w:rsidRDefault="00F83E64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946" w:type="dxa"/>
            <w:gridSpan w:val="5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17997C16" w14:textId="77777777" w:rsidR="00F83E64" w:rsidRPr="00155C6E" w:rsidRDefault="00F83E64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F83E64" w:rsidRPr="00155C6E" w14:paraId="0F439E00" w14:textId="77777777" w:rsidTr="00BF6885">
        <w:trPr>
          <w:trHeight w:val="276"/>
        </w:trPr>
        <w:tc>
          <w:tcPr>
            <w:tcW w:w="8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32711C" w14:textId="77777777" w:rsidR="00F83E64" w:rsidRPr="00155C6E" w:rsidRDefault="00F83E64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Non-case (0)/</w:t>
            </w:r>
          </w:p>
          <w:p w14:paraId="602A0321" w14:textId="77777777" w:rsidR="00F83E64" w:rsidRPr="00155C6E" w:rsidRDefault="00F83E64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Case (1)</w:t>
            </w:r>
          </w:p>
        </w:tc>
        <w:tc>
          <w:tcPr>
            <w:tcW w:w="27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C6FF86" w14:textId="77777777" w:rsidR="00F83E64" w:rsidRPr="00155C6E" w:rsidRDefault="00F83E64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Label</w:t>
            </w:r>
          </w:p>
        </w:tc>
        <w:tc>
          <w:tcPr>
            <w:tcW w:w="1227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59F28" w14:textId="77777777" w:rsidR="00F83E64" w:rsidRPr="00155C6E" w:rsidRDefault="00F83E64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10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F79574" w14:textId="77777777" w:rsidR="00F83E64" w:rsidRPr="00155C6E" w:rsidRDefault="00F83E64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4766" w14:textId="77777777" w:rsidR="00F83E64" w:rsidRPr="00155C6E" w:rsidRDefault="00F83E64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Std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190019" w14:textId="77777777" w:rsidR="00F83E64" w:rsidRPr="00155C6E" w:rsidRDefault="00F83E64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BC96" w14:textId="77777777" w:rsidR="00F83E64" w:rsidRPr="00155C6E" w:rsidRDefault="00F83E64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5t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A9ED" w14:textId="77777777" w:rsidR="00F83E64" w:rsidRPr="00155C6E" w:rsidRDefault="00F83E64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75th</w:t>
            </w:r>
          </w:p>
        </w:tc>
      </w:tr>
      <w:tr w:rsidR="00F83E64" w:rsidRPr="00155C6E" w14:paraId="57468DB0" w14:textId="77777777" w:rsidTr="00BF6885">
        <w:trPr>
          <w:trHeight w:val="282"/>
        </w:trPr>
        <w:tc>
          <w:tcPr>
            <w:tcW w:w="8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11229E" w14:textId="77777777" w:rsidR="00F83E64" w:rsidRPr="00155C6E" w:rsidRDefault="00F83E64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69DF38" w14:textId="77777777" w:rsidR="00F83E64" w:rsidRPr="00155C6E" w:rsidRDefault="00F83E64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7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A51653" w14:textId="77777777" w:rsidR="00F83E64" w:rsidRPr="00155C6E" w:rsidRDefault="00F83E64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C5643B8" w14:textId="77777777" w:rsidR="00F83E64" w:rsidRPr="00155C6E" w:rsidRDefault="00F83E64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0D451" w14:textId="77777777" w:rsidR="00F83E64" w:rsidRPr="00155C6E" w:rsidRDefault="00F83E64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Dev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8E059D" w14:textId="77777777" w:rsidR="00F83E64" w:rsidRPr="00155C6E" w:rsidRDefault="00F83E64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A17DF" w14:textId="77777777" w:rsidR="00F83E64" w:rsidRPr="00155C6E" w:rsidRDefault="00F83E64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Pctl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2BCED" w14:textId="77777777" w:rsidR="00F83E64" w:rsidRPr="00155C6E" w:rsidRDefault="00F83E64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Pctl</w:t>
            </w:r>
            <w:proofErr w:type="spellEnd"/>
          </w:p>
        </w:tc>
      </w:tr>
      <w:tr w:rsidR="00F83E64" w:rsidRPr="00155C6E" w14:paraId="2325AFA3" w14:textId="77777777" w:rsidTr="00BF6885">
        <w:trPr>
          <w:trHeight w:val="276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B67E9D" w14:textId="77777777" w:rsidR="00F83E64" w:rsidRPr="00155C6E" w:rsidRDefault="00F83E64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243989" w14:textId="77777777" w:rsidR="00F83E64" w:rsidRPr="00155C6E" w:rsidRDefault="00F83E64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Beauvericin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4BFF0D9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877186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1B0076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EDA673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178616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7FBA95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83E64" w:rsidRPr="00155C6E" w14:paraId="6D7F3430" w14:textId="77777777" w:rsidTr="00BF6885">
        <w:trPr>
          <w:trHeight w:val="276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CFBAF5" w14:textId="77777777" w:rsidR="00F83E64" w:rsidRPr="00155C6E" w:rsidRDefault="00F83E64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44326D" w14:textId="77777777" w:rsidR="00F83E64" w:rsidRPr="00155C6E" w:rsidRDefault="00F83E64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Beauvericin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E4F6F52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6E49AD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0D1DC1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3B5FE3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DA5B16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E529BE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</w:tr>
      <w:tr w:rsidR="00F83E64" w:rsidRPr="00155C6E" w14:paraId="5273C838" w14:textId="77777777" w:rsidTr="00BF6885">
        <w:trPr>
          <w:trHeight w:val="276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114B" w14:textId="77777777" w:rsidR="00F83E64" w:rsidRPr="00155C6E" w:rsidRDefault="00F83E64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4DD4" w14:textId="77777777" w:rsidR="00F83E64" w:rsidRPr="00155C6E" w:rsidRDefault="00F83E64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Citrinin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C80DB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05F0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7A63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1CA1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2D98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09A5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83E64" w:rsidRPr="00155C6E" w14:paraId="333E696B" w14:textId="77777777" w:rsidTr="00BF6885">
        <w:trPr>
          <w:trHeight w:val="276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FEE9" w14:textId="77777777" w:rsidR="00F83E64" w:rsidRPr="00155C6E" w:rsidRDefault="00F83E64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0012" w14:textId="77777777" w:rsidR="00F83E64" w:rsidRPr="00155C6E" w:rsidRDefault="00F83E64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Citrinin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37AB2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D56F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C3D6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D1A5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65CE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78E3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83E64" w:rsidRPr="00155C6E" w14:paraId="5B1DC725" w14:textId="77777777" w:rsidTr="00BF6885">
        <w:trPr>
          <w:trHeight w:val="276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5EF640" w14:textId="77777777" w:rsidR="00F83E64" w:rsidRPr="00155C6E" w:rsidRDefault="00F83E64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19E0EC" w14:textId="77777777" w:rsidR="00F83E64" w:rsidRPr="00155C6E" w:rsidRDefault="00F83E64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Diacetoxyscirpenol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5D69853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9E72C7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2.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A63933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ED2B7F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2.0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AA9C67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1.5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3ED928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2.7</w:t>
            </w:r>
          </w:p>
        </w:tc>
      </w:tr>
      <w:tr w:rsidR="00F83E64" w:rsidRPr="00155C6E" w14:paraId="1B3C279B" w14:textId="77777777" w:rsidTr="00BF6885">
        <w:trPr>
          <w:trHeight w:val="276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6DBAB3" w14:textId="77777777" w:rsidR="00F83E64" w:rsidRPr="00155C6E" w:rsidRDefault="00F83E64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A019DA" w14:textId="77777777" w:rsidR="00F83E64" w:rsidRPr="00155C6E" w:rsidRDefault="00F83E64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Diacetoxyscirpenol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50C9C36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D17931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2.5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2321C5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2.5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D35BA8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2.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7014BF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1.4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D8BFA0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2.92</w:t>
            </w:r>
          </w:p>
        </w:tc>
      </w:tr>
      <w:tr w:rsidR="00F83E64" w:rsidRPr="00155C6E" w14:paraId="190215D3" w14:textId="77777777" w:rsidTr="00BF6885">
        <w:trPr>
          <w:trHeight w:val="276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2DE9" w14:textId="77777777" w:rsidR="00F83E64" w:rsidRPr="00155C6E" w:rsidRDefault="00F83E64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4439" w14:textId="77777777" w:rsidR="00F83E64" w:rsidRPr="00155C6E" w:rsidRDefault="00F83E64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Fusarenon</w:t>
            </w:r>
            <w:proofErr w:type="spellEnd"/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X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40CDC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18B5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A7DA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36B5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6F6F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B935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1.49</w:t>
            </w:r>
          </w:p>
        </w:tc>
      </w:tr>
      <w:tr w:rsidR="00F83E64" w:rsidRPr="00155C6E" w14:paraId="16DFD33D" w14:textId="77777777" w:rsidTr="00BF6885">
        <w:trPr>
          <w:trHeight w:val="276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04E4" w14:textId="77777777" w:rsidR="00F83E64" w:rsidRPr="00155C6E" w:rsidRDefault="00F83E64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4C02" w14:textId="77777777" w:rsidR="00F83E64" w:rsidRPr="00155C6E" w:rsidRDefault="00F83E64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Fusarenon</w:t>
            </w:r>
            <w:proofErr w:type="spellEnd"/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X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4D6DF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10F0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1.4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9E8E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7F7C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7FFA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820C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1.95</w:t>
            </w:r>
          </w:p>
        </w:tc>
      </w:tr>
      <w:tr w:rsidR="00F83E64" w:rsidRPr="00155C6E" w14:paraId="2E74E755" w14:textId="77777777" w:rsidTr="00BF6885">
        <w:trPr>
          <w:trHeight w:val="276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B78C93" w14:textId="77777777" w:rsidR="00F83E64" w:rsidRPr="00155C6E" w:rsidRDefault="00F83E64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98ACD5" w14:textId="77777777" w:rsidR="00F83E64" w:rsidRPr="00155C6E" w:rsidRDefault="00F83E64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oniliformine</w:t>
            </w:r>
            <w:proofErr w:type="spellEnd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32B4185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7D527F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D2C167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528281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6572E4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F58179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8</w:t>
            </w:r>
          </w:p>
        </w:tc>
      </w:tr>
      <w:tr w:rsidR="00F83E64" w:rsidRPr="00155C6E" w14:paraId="403A4484" w14:textId="77777777" w:rsidTr="00BF6885">
        <w:trPr>
          <w:trHeight w:val="276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DB82B1" w14:textId="77777777" w:rsidR="00F83E64" w:rsidRPr="00155C6E" w:rsidRDefault="00F83E64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319FD5" w14:textId="77777777" w:rsidR="00F83E64" w:rsidRPr="00155C6E" w:rsidRDefault="00F83E64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oniliformine</w:t>
            </w:r>
            <w:proofErr w:type="spellEnd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CD9EEC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5696D5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E52DB7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179222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4DF539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C56180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7</w:t>
            </w:r>
          </w:p>
        </w:tc>
      </w:tr>
      <w:tr w:rsidR="00F83E64" w:rsidRPr="00155C6E" w14:paraId="3CAF51E9" w14:textId="77777777" w:rsidTr="00BF6885">
        <w:trPr>
          <w:trHeight w:val="276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4DB4" w14:textId="77777777" w:rsidR="00F83E64" w:rsidRPr="00155C6E" w:rsidRDefault="00F83E64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AC62" w14:textId="77777777" w:rsidR="00F83E64" w:rsidRPr="00155C6E" w:rsidRDefault="00F83E64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Nivalenol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A1C12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AABE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0A73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A5EF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8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9896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BFBC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73</w:t>
            </w:r>
          </w:p>
        </w:tc>
      </w:tr>
      <w:tr w:rsidR="00F83E64" w:rsidRPr="00155C6E" w14:paraId="33C8D764" w14:textId="77777777" w:rsidTr="00BF6885">
        <w:trPr>
          <w:trHeight w:val="276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1D7B" w14:textId="77777777" w:rsidR="00F83E64" w:rsidRPr="00155C6E" w:rsidRDefault="00F83E64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B640" w14:textId="77777777" w:rsidR="00F83E64" w:rsidRPr="00155C6E" w:rsidRDefault="00F83E64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Nivalenol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D826D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6CE2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4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F96A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6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0CC9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1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341E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261B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08</w:t>
            </w:r>
          </w:p>
        </w:tc>
      </w:tr>
      <w:tr w:rsidR="00F83E64" w:rsidRPr="00155C6E" w14:paraId="255CDE69" w14:textId="77777777" w:rsidTr="00BF6885">
        <w:trPr>
          <w:trHeight w:val="276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FBDB4A" w14:textId="77777777" w:rsidR="00F83E64" w:rsidRPr="00155C6E" w:rsidRDefault="00F83E64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18760E" w14:textId="77777777" w:rsidR="00F83E64" w:rsidRPr="00155C6E" w:rsidRDefault="00F83E64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Patulin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475DE90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E80E4E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79B7ED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91E706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58A88C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46D4C1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24</w:t>
            </w:r>
          </w:p>
        </w:tc>
      </w:tr>
      <w:tr w:rsidR="00F83E64" w:rsidRPr="00155C6E" w14:paraId="3DA20DA7" w14:textId="77777777" w:rsidTr="00BF6885">
        <w:trPr>
          <w:trHeight w:val="276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CD2401" w14:textId="77777777" w:rsidR="00F83E64" w:rsidRPr="00155C6E" w:rsidRDefault="00F83E64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EB2D9B" w14:textId="77777777" w:rsidR="00F83E64" w:rsidRPr="00155C6E" w:rsidRDefault="00F83E64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Patulin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74154DE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61C661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4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044948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4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7C4B63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64F4F4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15DBE8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86</w:t>
            </w:r>
          </w:p>
        </w:tc>
      </w:tr>
      <w:tr w:rsidR="00F83E64" w:rsidRPr="00155C6E" w14:paraId="74FF74B6" w14:textId="77777777" w:rsidTr="00BF6885">
        <w:trPr>
          <w:trHeight w:val="276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8641" w14:textId="77777777" w:rsidR="00F83E64" w:rsidRPr="00155C6E" w:rsidRDefault="00F83E64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2322" w14:textId="77777777" w:rsidR="00F83E64" w:rsidRPr="00155C6E" w:rsidRDefault="00F83E64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Sterigmatocystins</w:t>
            </w:r>
            <w:proofErr w:type="spellEnd"/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1C00A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4707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BA13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3F59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0802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03EC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1</w:t>
            </w:r>
          </w:p>
        </w:tc>
      </w:tr>
      <w:tr w:rsidR="00F83E64" w:rsidRPr="00155C6E" w14:paraId="16E1BB2D" w14:textId="77777777" w:rsidTr="00BF6885">
        <w:trPr>
          <w:trHeight w:val="276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4D40" w14:textId="77777777" w:rsidR="00F83E64" w:rsidRPr="00155C6E" w:rsidRDefault="00F83E64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4FB6" w14:textId="77777777" w:rsidR="00F83E64" w:rsidRPr="00155C6E" w:rsidRDefault="00F83E64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Sterigmatocystins</w:t>
            </w:r>
            <w:proofErr w:type="spellEnd"/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3F38D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3A91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BE6A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DE5F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B1A3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8CDD" w14:textId="77777777" w:rsidR="00F83E64" w:rsidRPr="00155C6E" w:rsidRDefault="00F83E64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09</w:t>
            </w:r>
          </w:p>
        </w:tc>
      </w:tr>
      <w:tr w:rsidR="00F83E64" w:rsidRPr="00155C6E" w14:paraId="693330F8" w14:textId="77777777" w:rsidTr="00BF6885">
        <w:trPr>
          <w:trHeight w:val="276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D66C5C" w14:textId="77777777" w:rsidR="00F83E64" w:rsidRPr="00155C6E" w:rsidRDefault="00F83E64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07FC68" w14:textId="77777777" w:rsidR="00F83E64" w:rsidRPr="00155C6E" w:rsidRDefault="00F83E64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Aflatoxins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26B0CB4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D33706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F2AEA9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2335D3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D4D4D6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F6193E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27</w:t>
            </w:r>
          </w:p>
        </w:tc>
      </w:tr>
      <w:tr w:rsidR="00F83E64" w:rsidRPr="00155C6E" w14:paraId="72DAD9FE" w14:textId="77777777" w:rsidTr="00BF6885">
        <w:trPr>
          <w:trHeight w:val="276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EA84F0" w14:textId="77777777" w:rsidR="00F83E64" w:rsidRPr="00155C6E" w:rsidRDefault="00F83E64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FAEC24" w14:textId="77777777" w:rsidR="00F83E64" w:rsidRPr="00155C6E" w:rsidRDefault="00F83E64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Aflatoxins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B41EBC9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FF352B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A78079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F8713C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1CC505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BF0977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25</w:t>
            </w:r>
          </w:p>
        </w:tc>
      </w:tr>
      <w:tr w:rsidR="00F83E64" w:rsidRPr="00155C6E" w14:paraId="278D95DF" w14:textId="77777777" w:rsidTr="00BF6885">
        <w:trPr>
          <w:trHeight w:val="276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D537" w14:textId="77777777" w:rsidR="00F83E64" w:rsidRPr="00155C6E" w:rsidRDefault="00F83E64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8735" w14:textId="77777777" w:rsidR="00F83E64" w:rsidRPr="00155C6E" w:rsidRDefault="00F83E64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Alternaria toxins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0C922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DEC4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.2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CEA3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0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F6FE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2.2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3574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.1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9269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7.12</w:t>
            </w:r>
          </w:p>
        </w:tc>
      </w:tr>
      <w:tr w:rsidR="00F83E64" w:rsidRPr="00155C6E" w14:paraId="1B57BEDB" w14:textId="77777777" w:rsidTr="00BF6885">
        <w:trPr>
          <w:trHeight w:val="276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49AD" w14:textId="77777777" w:rsidR="00F83E64" w:rsidRPr="00155C6E" w:rsidRDefault="00F83E64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5E7F" w14:textId="77777777" w:rsidR="00F83E64" w:rsidRPr="00155C6E" w:rsidRDefault="00F83E64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Alternaria toxins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3F04D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7C5D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6.3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ACB6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7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B369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5.1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8F33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.5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5904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0.62</w:t>
            </w:r>
          </w:p>
        </w:tc>
      </w:tr>
      <w:tr w:rsidR="00F83E64" w:rsidRPr="00155C6E" w14:paraId="0DD2DCC4" w14:textId="77777777" w:rsidTr="00BF6885">
        <w:trPr>
          <w:trHeight w:val="276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418737" w14:textId="77777777" w:rsidR="00F83E64" w:rsidRPr="00155C6E" w:rsidRDefault="00F83E64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ED108A" w14:textId="77777777" w:rsidR="00F83E64" w:rsidRPr="00155C6E" w:rsidRDefault="00F83E64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Deoxynivalenol and derivatives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DA04384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4B0070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6.3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5C884E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.5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E5D3FA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4.7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020E23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.4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E53944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0.34</w:t>
            </w:r>
          </w:p>
        </w:tc>
      </w:tr>
      <w:tr w:rsidR="00F83E64" w:rsidRPr="00155C6E" w14:paraId="1F2FCAC2" w14:textId="77777777" w:rsidTr="00BF6885">
        <w:trPr>
          <w:trHeight w:val="276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6C16CE" w14:textId="77777777" w:rsidR="00F83E64" w:rsidRPr="00155C6E" w:rsidRDefault="00F83E64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B3C13D" w14:textId="77777777" w:rsidR="00F83E64" w:rsidRPr="00155C6E" w:rsidRDefault="00F83E64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Deoxynivalenol and derivatives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9092A4A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A8064B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0.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062192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4.7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42ABF7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7.8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CBF8F9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2.4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1B44EB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4.24</w:t>
            </w:r>
          </w:p>
        </w:tc>
      </w:tr>
      <w:tr w:rsidR="00F83E64" w:rsidRPr="00155C6E" w14:paraId="792B351C" w14:textId="77777777" w:rsidTr="00BF6885">
        <w:trPr>
          <w:trHeight w:val="276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30B9" w14:textId="77777777" w:rsidR="00F83E64" w:rsidRPr="00155C6E" w:rsidRDefault="00F83E64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DE2F" w14:textId="77777777" w:rsidR="00F83E64" w:rsidRPr="00155C6E" w:rsidRDefault="00F83E64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Ergot alkaloids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F74A9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4B18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8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8712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5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B5F4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6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0139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7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A84B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43</w:t>
            </w:r>
          </w:p>
        </w:tc>
      </w:tr>
      <w:tr w:rsidR="00F83E64" w:rsidRPr="00155C6E" w14:paraId="17859951" w14:textId="77777777" w:rsidTr="00BF6885">
        <w:trPr>
          <w:trHeight w:val="276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7AB9" w14:textId="77777777" w:rsidR="00F83E64" w:rsidRPr="00155C6E" w:rsidRDefault="00F83E64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AEF3" w14:textId="77777777" w:rsidR="00F83E64" w:rsidRPr="00155C6E" w:rsidRDefault="00F83E64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Ergot alkaloids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D6C68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9A3C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7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E271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B93A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5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DE68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0AAF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19</w:t>
            </w:r>
          </w:p>
        </w:tc>
      </w:tr>
      <w:tr w:rsidR="00F83E64" w:rsidRPr="00155C6E" w14:paraId="7F9F8233" w14:textId="77777777" w:rsidTr="00BF6885">
        <w:trPr>
          <w:trHeight w:val="276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5785AC" w14:textId="77777777" w:rsidR="00F83E64" w:rsidRPr="00155C6E" w:rsidRDefault="00F83E64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B0221A" w14:textId="77777777" w:rsidR="00F83E64" w:rsidRPr="00155C6E" w:rsidRDefault="00F83E64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nniatins</w:t>
            </w:r>
            <w:proofErr w:type="spellEnd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B191AC8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25549B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2B9227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4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92C5D3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BBF975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5DD41F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33</w:t>
            </w:r>
          </w:p>
        </w:tc>
      </w:tr>
      <w:tr w:rsidR="00F83E64" w:rsidRPr="00155C6E" w14:paraId="61F41C9F" w14:textId="77777777" w:rsidTr="00BF6885">
        <w:trPr>
          <w:trHeight w:val="276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52CFAC" w14:textId="77777777" w:rsidR="00F83E64" w:rsidRPr="00155C6E" w:rsidRDefault="00F83E64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F5B7BF" w14:textId="77777777" w:rsidR="00F83E64" w:rsidRPr="00155C6E" w:rsidRDefault="00F83E64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nniatins</w:t>
            </w:r>
            <w:proofErr w:type="spellEnd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197186B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90886D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9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CEA957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8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43769A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7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29BF7F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A444E7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27</w:t>
            </w:r>
          </w:p>
        </w:tc>
      </w:tr>
      <w:tr w:rsidR="00F83E64" w:rsidRPr="00155C6E" w14:paraId="59348D81" w14:textId="77777777" w:rsidTr="00BF6885">
        <w:trPr>
          <w:trHeight w:val="276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DD45" w14:textId="77777777" w:rsidR="00F83E64" w:rsidRPr="00155C6E" w:rsidRDefault="00F83E64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9447" w14:textId="77777777" w:rsidR="00F83E64" w:rsidRPr="00155C6E" w:rsidRDefault="00F83E64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umonisins</w:t>
            </w:r>
            <w:proofErr w:type="spellEnd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05D82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057E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6.2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6E45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.4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0915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4.6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576C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.5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C08C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0.14</w:t>
            </w:r>
          </w:p>
        </w:tc>
      </w:tr>
      <w:tr w:rsidR="00F83E64" w:rsidRPr="00155C6E" w14:paraId="35DFF455" w14:textId="77777777" w:rsidTr="00BF6885">
        <w:trPr>
          <w:trHeight w:val="276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751D" w14:textId="77777777" w:rsidR="00F83E64" w:rsidRPr="00155C6E" w:rsidRDefault="00F83E64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BEEA" w14:textId="77777777" w:rsidR="00F83E64" w:rsidRPr="00155C6E" w:rsidRDefault="00F83E64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umonisins</w:t>
            </w:r>
            <w:proofErr w:type="spellEnd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AE7A1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F669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8.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FBB3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2.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EEE6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5.7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C48C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.7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0448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3.16</w:t>
            </w:r>
          </w:p>
        </w:tc>
      </w:tr>
      <w:tr w:rsidR="00F83E64" w:rsidRPr="00155C6E" w14:paraId="6FC944F3" w14:textId="77777777" w:rsidTr="00BF6885">
        <w:trPr>
          <w:trHeight w:val="276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AD20DE" w14:textId="77777777" w:rsidR="00F83E64" w:rsidRPr="00155C6E" w:rsidRDefault="00F83E64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D2C321" w14:textId="77777777" w:rsidR="00F83E64" w:rsidRPr="00155C6E" w:rsidRDefault="00F83E64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Fusarium Toxins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F94CB24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41EB2F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0.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E85260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8.3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AD00B8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7.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017680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7.9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2BD64F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9.89</w:t>
            </w:r>
          </w:p>
        </w:tc>
      </w:tr>
      <w:tr w:rsidR="00F83E64" w:rsidRPr="00155C6E" w14:paraId="4DCC6B57" w14:textId="77777777" w:rsidTr="00BF6885">
        <w:trPr>
          <w:trHeight w:val="276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671D95" w14:textId="77777777" w:rsidR="00F83E64" w:rsidRPr="00155C6E" w:rsidRDefault="00F83E64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E6A7FB" w14:textId="77777777" w:rsidR="00F83E64" w:rsidRPr="00155C6E" w:rsidRDefault="00F83E64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Fusarium Toxins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0C733A1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149377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8.2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69E5E5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0.2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A5355E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FD3350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9.6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A65309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8.53</w:t>
            </w:r>
          </w:p>
        </w:tc>
      </w:tr>
      <w:tr w:rsidR="00F83E64" w:rsidRPr="00155C6E" w14:paraId="0DB33E3B" w14:textId="77777777" w:rsidTr="00BF6885">
        <w:trPr>
          <w:trHeight w:val="276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D82D" w14:textId="77777777" w:rsidR="00F83E64" w:rsidRPr="00155C6E" w:rsidRDefault="00F83E64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FB95" w14:textId="77777777" w:rsidR="00F83E64" w:rsidRPr="00155C6E" w:rsidRDefault="00F83E64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Ochratoxins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B56AC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F2A1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E4ED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3B27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25F4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D2DD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8</w:t>
            </w:r>
          </w:p>
        </w:tc>
      </w:tr>
      <w:tr w:rsidR="00F83E64" w:rsidRPr="00155C6E" w14:paraId="1B4403F4" w14:textId="77777777" w:rsidTr="00BF6885">
        <w:trPr>
          <w:trHeight w:val="276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1E06" w14:textId="77777777" w:rsidR="00F83E64" w:rsidRPr="00155C6E" w:rsidRDefault="00F83E64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95AE" w14:textId="77777777" w:rsidR="00F83E64" w:rsidRPr="00155C6E" w:rsidRDefault="00F83E64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Ochratoxins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63BAE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6BA2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1593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5537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C3EC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FD45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8</w:t>
            </w:r>
          </w:p>
        </w:tc>
      </w:tr>
      <w:tr w:rsidR="00F83E64" w:rsidRPr="00155C6E" w14:paraId="1627B3AA" w14:textId="77777777" w:rsidTr="00BF6885">
        <w:trPr>
          <w:trHeight w:val="276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5870D9" w14:textId="77777777" w:rsidR="00F83E64" w:rsidRPr="00155C6E" w:rsidRDefault="00F83E64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EDFA11" w14:textId="77777777" w:rsidR="00F83E64" w:rsidRPr="00155C6E" w:rsidRDefault="00F83E64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T-2/HT-2 toxins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69F31BA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434DFE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13BD33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4E22A6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93FAF8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0FCC91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62</w:t>
            </w:r>
          </w:p>
        </w:tc>
      </w:tr>
      <w:tr w:rsidR="00F83E64" w:rsidRPr="00155C6E" w14:paraId="58F698AB" w14:textId="77777777" w:rsidTr="00BF6885">
        <w:trPr>
          <w:trHeight w:val="276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244432" w14:textId="77777777" w:rsidR="00F83E64" w:rsidRPr="00155C6E" w:rsidRDefault="00F83E64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58F7EC" w14:textId="77777777" w:rsidR="00F83E64" w:rsidRPr="00155C6E" w:rsidRDefault="00F83E64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T-2/HT-2 toxins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E2BF6B1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A3DBF5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3A495A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1CEB92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860CC5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A4950B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08</w:t>
            </w:r>
          </w:p>
        </w:tc>
      </w:tr>
      <w:tr w:rsidR="00F83E64" w:rsidRPr="00155C6E" w14:paraId="482CF7A0" w14:textId="77777777" w:rsidTr="00BF6885">
        <w:trPr>
          <w:trHeight w:val="276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B184" w14:textId="77777777" w:rsidR="00F83E64" w:rsidRPr="00155C6E" w:rsidRDefault="00F83E64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BCD0" w14:textId="77777777" w:rsidR="00F83E64" w:rsidRPr="00155C6E" w:rsidRDefault="00F83E64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Zearalenone &amp; derivatives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969AD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0443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4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6644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1611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0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826F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CA9E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84</w:t>
            </w:r>
          </w:p>
        </w:tc>
      </w:tr>
      <w:tr w:rsidR="00F83E64" w:rsidRPr="00155C6E" w14:paraId="585E83B0" w14:textId="77777777" w:rsidTr="00BF6885">
        <w:trPr>
          <w:trHeight w:val="276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8215" w14:textId="77777777" w:rsidR="00F83E64" w:rsidRPr="00155C6E" w:rsidRDefault="00F83E64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01A6" w14:textId="77777777" w:rsidR="00F83E64" w:rsidRPr="00155C6E" w:rsidRDefault="00F83E64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Zearalenone &amp; derivatives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F029D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29EB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7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E31B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5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4845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1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4127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5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56F4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23</w:t>
            </w:r>
          </w:p>
        </w:tc>
      </w:tr>
      <w:tr w:rsidR="00F83E64" w:rsidRPr="00155C6E" w14:paraId="41A3C383" w14:textId="77777777" w:rsidTr="00BF6885">
        <w:trPr>
          <w:trHeight w:val="276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EEE7DB" w14:textId="77777777" w:rsidR="00F83E64" w:rsidRPr="00155C6E" w:rsidRDefault="00F83E64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418C22" w14:textId="77777777" w:rsidR="00F83E64" w:rsidRPr="00155C6E" w:rsidRDefault="00F83E64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ycotoxin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1A9CA72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C845F0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3.7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2FEFD1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8.8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0FE07F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8.9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242B1F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3.3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972CF1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8.66</w:t>
            </w:r>
          </w:p>
        </w:tc>
      </w:tr>
      <w:tr w:rsidR="00F83E64" w:rsidRPr="00155C6E" w14:paraId="565828B7" w14:textId="77777777" w:rsidTr="00BF6885">
        <w:trPr>
          <w:trHeight w:val="282"/>
        </w:trPr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29047A4" w14:textId="77777777" w:rsidR="00F83E64" w:rsidRPr="00155C6E" w:rsidRDefault="00F83E64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4192A42" w14:textId="77777777" w:rsidR="00F83E64" w:rsidRPr="00155C6E" w:rsidRDefault="00F83E64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ycotoxins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476EAFC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121AA8D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6.4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398B75F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9.6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4BF6A50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0.1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E5E5EBF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9.3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5659D80" w14:textId="77777777" w:rsidR="00F83E64" w:rsidRPr="00155C6E" w:rsidRDefault="00F83E64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1.65</w:t>
            </w:r>
          </w:p>
        </w:tc>
      </w:tr>
    </w:tbl>
    <w:p w14:paraId="0F1EE002" w14:textId="77777777" w:rsidR="00F83E64" w:rsidRPr="00155C6E" w:rsidRDefault="00F83E64" w:rsidP="00F83E64">
      <w:pPr>
        <w:rPr>
          <w:rFonts w:cs="Arial"/>
          <w:sz w:val="18"/>
          <w:szCs w:val="18"/>
          <w:lang w:val="en-US"/>
        </w:rPr>
      </w:pPr>
      <w:r w:rsidRPr="00155C6E">
        <w:rPr>
          <w:rFonts w:cs="Arial"/>
          <w:sz w:val="18"/>
          <w:szCs w:val="18"/>
          <w:lang w:val="en-US"/>
        </w:rPr>
        <w:t xml:space="preserve">Mycotoxins for which </w:t>
      </w:r>
      <w:r>
        <w:rPr>
          <w:rFonts w:cs="Arial"/>
          <w:sz w:val="18"/>
          <w:szCs w:val="18"/>
          <w:lang w:val="en-US"/>
        </w:rPr>
        <w:t xml:space="preserve">only insignificant </w:t>
      </w:r>
      <w:r w:rsidRPr="00155C6E">
        <w:rPr>
          <w:rFonts w:cs="Arial"/>
          <w:sz w:val="18"/>
          <w:szCs w:val="18"/>
          <w:lang w:val="en-US"/>
        </w:rPr>
        <w:t xml:space="preserve">values have been detected are written in Italic font (Citrinin, Diacetoxyscirpenol, </w:t>
      </w:r>
      <w:proofErr w:type="spellStart"/>
      <w:r w:rsidRPr="00155C6E">
        <w:rPr>
          <w:rFonts w:cs="Arial"/>
          <w:sz w:val="18"/>
          <w:szCs w:val="18"/>
          <w:lang w:val="en-US"/>
        </w:rPr>
        <w:t>Fusarenon</w:t>
      </w:r>
      <w:proofErr w:type="spellEnd"/>
      <w:r w:rsidRPr="00155C6E">
        <w:rPr>
          <w:rFonts w:cs="Arial"/>
          <w:sz w:val="18"/>
          <w:szCs w:val="18"/>
          <w:lang w:val="en-US"/>
        </w:rPr>
        <w:t xml:space="preserve"> X, </w:t>
      </w:r>
      <w:proofErr w:type="spellStart"/>
      <w:r w:rsidRPr="00155C6E">
        <w:rPr>
          <w:rFonts w:cs="Arial"/>
          <w:sz w:val="18"/>
          <w:szCs w:val="18"/>
          <w:lang w:val="en-US"/>
        </w:rPr>
        <w:t>Sterigmatocystin</w:t>
      </w:r>
      <w:proofErr w:type="spellEnd"/>
      <w:r w:rsidRPr="00155C6E">
        <w:rPr>
          <w:rFonts w:cs="Arial"/>
          <w:sz w:val="18"/>
          <w:szCs w:val="18"/>
          <w:lang w:val="en-US"/>
        </w:rPr>
        <w:t>).</w:t>
      </w:r>
      <w:r w:rsidRPr="00155C6E">
        <w:rPr>
          <w:rFonts w:cs="Arial"/>
          <w:sz w:val="18"/>
          <w:szCs w:val="18"/>
          <w:lang w:val="en-US"/>
        </w:rPr>
        <w:tab/>
      </w:r>
    </w:p>
    <w:p w14:paraId="2E8452F1" w14:textId="77777777" w:rsidR="00F83E64" w:rsidRPr="00155C6E" w:rsidRDefault="00F83E64" w:rsidP="00F83E64">
      <w:pPr>
        <w:rPr>
          <w:rFonts w:cs="Arial"/>
          <w:b/>
          <w:bCs/>
          <w:lang w:val="en-US"/>
        </w:rPr>
      </w:pPr>
      <w:r w:rsidRPr="00155C6E">
        <w:rPr>
          <w:rFonts w:cs="Arial"/>
          <w:sz w:val="18"/>
          <w:szCs w:val="18"/>
          <w:lang w:val="en-US"/>
        </w:rPr>
        <w:t>No missing values</w:t>
      </w:r>
    </w:p>
    <w:p w14:paraId="256EB375" w14:textId="77777777" w:rsidR="00F83E64" w:rsidRDefault="00F83E64" w:rsidP="00F83E64">
      <w:pPr>
        <w:rPr>
          <w:rFonts w:cs="Arial"/>
          <w:b/>
          <w:bCs/>
          <w:lang w:val="en-US"/>
        </w:rPr>
      </w:pPr>
    </w:p>
    <w:p w14:paraId="22E7430F" w14:textId="77777777" w:rsidR="00F83E64" w:rsidRDefault="00F83E64" w:rsidP="00F83E64">
      <w:pPr>
        <w:tabs>
          <w:tab w:val="left" w:pos="1528"/>
        </w:tabs>
        <w:rPr>
          <w:b/>
          <w:bCs/>
          <w:lang w:val="en-US"/>
        </w:rPr>
      </w:pPr>
    </w:p>
    <w:p w14:paraId="24A4E233" w14:textId="77777777" w:rsidR="005C086F" w:rsidRDefault="005C086F"/>
    <w:sectPr w:rsidR="005C08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E64"/>
    <w:rsid w:val="005C086F"/>
    <w:rsid w:val="00882829"/>
    <w:rsid w:val="00B52888"/>
    <w:rsid w:val="00F83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84935"/>
  <w15:chartTrackingRefBased/>
  <w15:docId w15:val="{589C32D3-CE94-4D24-9F2D-372369784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E64"/>
    <w:pPr>
      <w:spacing w:after="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7</Words>
  <Characters>1983</Characters>
  <Application>Microsoft Office Word</Application>
  <DocSecurity>0</DocSecurity>
  <Lines>16</Lines>
  <Paragraphs>4</Paragraphs>
  <ScaleCrop>false</ScaleCrop>
  <Company>IARC</Company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rie Jacobs</dc:creator>
  <cp:keywords/>
  <dc:description/>
  <cp:lastModifiedBy>Inarie Jacobs</cp:lastModifiedBy>
  <cp:revision>1</cp:revision>
  <dcterms:created xsi:type="dcterms:W3CDTF">2024-10-16T11:39:00Z</dcterms:created>
  <dcterms:modified xsi:type="dcterms:W3CDTF">2024-10-16T11:39:00Z</dcterms:modified>
</cp:coreProperties>
</file>